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485D2" w14:textId="4AF86F07" w:rsidR="00A603F2" w:rsidRPr="00E9001A" w:rsidRDefault="00E9001A" w:rsidP="00E9001A">
      <w:pPr>
        <w:bidi w:val="0"/>
        <w:rPr>
          <w:rFonts w:ascii="Times New Roman" w:hAnsi="Times New Roman" w:cs="Times New Roman"/>
          <w:sz w:val="28"/>
          <w:szCs w:val="28"/>
          <w:rtl/>
        </w:rPr>
      </w:pPr>
      <w:r w:rsidRPr="00E9001A">
        <w:rPr>
          <w:rFonts w:ascii="Times New Roman" w:hAnsi="Times New Roman" w:cs="Times New Roman"/>
          <w:b/>
          <w:bCs/>
          <w:sz w:val="28"/>
          <w:szCs w:val="28"/>
        </w:rPr>
        <w:t xml:space="preserve">Appendix 1: </w:t>
      </w:r>
      <w:r w:rsidR="00EE7225" w:rsidRPr="00EE7225">
        <w:rPr>
          <w:rFonts w:ascii="Times New Roman" w:hAnsi="Times New Roman" w:cs="Times New Roman"/>
          <w:b/>
          <w:bCs/>
          <w:sz w:val="28"/>
          <w:szCs w:val="28"/>
        </w:rPr>
        <w:t>Checklist of medication self-administration errors (MSEs) in the older adult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124"/>
        <w:gridCol w:w="2513"/>
        <w:gridCol w:w="9825"/>
        <w:gridCol w:w="708"/>
        <w:gridCol w:w="567"/>
      </w:tblGrid>
      <w:tr w:rsidR="00E9001A" w14:paraId="334A73F0" w14:textId="77777777" w:rsidTr="00E9001A">
        <w:trPr>
          <w:trHeight w:val="621"/>
        </w:trPr>
        <w:tc>
          <w:tcPr>
            <w:tcW w:w="14737" w:type="dxa"/>
            <w:gridSpan w:val="5"/>
          </w:tcPr>
          <w:p w14:paraId="5CAEA706" w14:textId="38F96289" w:rsidR="00E9001A" w:rsidRPr="00A61A88" w:rsidRDefault="00E9001A" w:rsidP="00B701D6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2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y unintentional discrepancy between the </w:t>
            </w:r>
            <w:r w:rsidR="00EE7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EE7225" w:rsidRPr="00EE7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cine prescription</w:t>
            </w:r>
            <w:r w:rsidRPr="00AF12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the participant’s answe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  <w:r w:rsidRPr="00AF12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sidered a medication err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B701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taking medicine as prescribed by a doctor or instructed by a pharmaci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22237" w14:paraId="29C7CEA7" w14:textId="77777777" w:rsidTr="00822237">
        <w:tc>
          <w:tcPr>
            <w:tcW w:w="3637" w:type="dxa"/>
            <w:gridSpan w:val="2"/>
          </w:tcPr>
          <w:p w14:paraId="4A4E8119" w14:textId="77777777" w:rsidR="00A603F2" w:rsidRPr="00A61A88" w:rsidRDefault="00F1146F" w:rsidP="00EE77A8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error</w:t>
            </w:r>
          </w:p>
        </w:tc>
        <w:tc>
          <w:tcPr>
            <w:tcW w:w="9825" w:type="dxa"/>
          </w:tcPr>
          <w:p w14:paraId="40BB7DCA" w14:textId="77777777" w:rsidR="00A603F2" w:rsidRPr="00A61A88" w:rsidRDefault="00F1146F" w:rsidP="00EE77A8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 and examples of error</w:t>
            </w:r>
          </w:p>
        </w:tc>
        <w:tc>
          <w:tcPr>
            <w:tcW w:w="708" w:type="dxa"/>
          </w:tcPr>
          <w:p w14:paraId="73D582D3" w14:textId="77777777" w:rsidR="00A603F2" w:rsidRPr="00A61A88" w:rsidRDefault="00F1146F" w:rsidP="00EE77A8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6108CDB0" w14:textId="77777777" w:rsidR="00A603F2" w:rsidRPr="00A61A88" w:rsidRDefault="00F1146F" w:rsidP="00EE77A8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822237" w14:paraId="5FA83E52" w14:textId="77777777" w:rsidTr="00822237">
        <w:tc>
          <w:tcPr>
            <w:tcW w:w="3637" w:type="dxa"/>
            <w:gridSpan w:val="2"/>
          </w:tcPr>
          <w:p w14:paraId="714F9DDA" w14:textId="39158910" w:rsidR="009C2F88" w:rsidRPr="00A61A88" w:rsidRDefault="009C2F88" w:rsidP="009C2F88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2F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getting to take medicines</w:t>
            </w:r>
          </w:p>
        </w:tc>
        <w:tc>
          <w:tcPr>
            <w:tcW w:w="9825" w:type="dxa"/>
          </w:tcPr>
          <w:p w14:paraId="1667B573" w14:textId="77777777" w:rsidR="00A603F2" w:rsidRPr="00822237" w:rsidRDefault="00B97ED5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  <w:highlight w:val="yellow"/>
                <w:rtl/>
              </w:rPr>
            </w:pPr>
            <w:r w:rsidRPr="00B97ED5">
              <w:rPr>
                <w:rFonts w:ascii="Times New Roman" w:hAnsi="Times New Roman" w:cs="Times New Roman"/>
                <w:sz w:val="24"/>
                <w:szCs w:val="24"/>
              </w:rPr>
              <w:t xml:space="preserve">Failure to take prescribed </w:t>
            </w:r>
            <w:r w:rsidRPr="002B7276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  <w:r w:rsidR="002B7276" w:rsidRPr="002B72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8" w:type="dxa"/>
          </w:tcPr>
          <w:p w14:paraId="23A8BCFE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B67294D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371386AB" w14:textId="77777777" w:rsidTr="00822237">
        <w:tc>
          <w:tcPr>
            <w:tcW w:w="3637" w:type="dxa"/>
            <w:gridSpan w:val="2"/>
          </w:tcPr>
          <w:p w14:paraId="546BB757" w14:textId="77777777" w:rsidR="00A603F2" w:rsidRPr="00A61A88" w:rsidRDefault="00911CBF" w:rsidP="00A603F2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roper timing</w:t>
            </w:r>
          </w:p>
        </w:tc>
        <w:tc>
          <w:tcPr>
            <w:tcW w:w="9825" w:type="dxa"/>
          </w:tcPr>
          <w:p w14:paraId="43655F7E" w14:textId="77777777" w:rsidR="00A603F2" w:rsidRDefault="00822237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Taking medicine at a time other than </w:t>
            </w:r>
            <w:r w:rsidR="00F33F50">
              <w:rPr>
                <w:rFonts w:ascii="Times New Roman" w:hAnsi="Times New Roman" w:cs="Times New Roman"/>
                <w:sz w:val="24"/>
                <w:szCs w:val="24"/>
              </w:rPr>
              <w:t xml:space="preserve">prescribed by </w:t>
            </w:r>
            <w:r w:rsidR="003F1B0F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F33F50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  <w:r w:rsidRPr="00822237">
              <w:rPr>
                <w:rFonts w:ascii="Times New Roman" w:hAnsi="Times New Roman" w:cs="Times New Roman"/>
                <w:sz w:val="24"/>
                <w:szCs w:val="24"/>
              </w:rPr>
              <w:t>, especially when its effectiveness is affe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For example, taking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hypnotics</w:t>
            </w:r>
            <w:r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 in the morning</w:t>
            </w:r>
            <w:r w:rsidR="008B59D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A525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AA5255" w:rsidRPr="00755DC4">
              <w:rPr>
                <w:rFonts w:ascii="Times New Roman" w:hAnsi="Times New Roman" w:cs="Times New Roman"/>
                <w:sz w:val="24"/>
                <w:szCs w:val="24"/>
              </w:rPr>
              <w:t xml:space="preserve">taking </w:t>
            </w:r>
            <w:r w:rsidR="00755DC4" w:rsidRPr="00755DC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A5255" w:rsidRPr="00755DC4">
              <w:rPr>
                <w:rFonts w:ascii="Times New Roman" w:hAnsi="Times New Roman" w:cs="Times New Roman"/>
                <w:sz w:val="24"/>
                <w:szCs w:val="24"/>
              </w:rPr>
              <w:t xml:space="preserve">edications </w:t>
            </w:r>
            <w:r w:rsidR="0004254F" w:rsidRPr="00755DC4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AA5255" w:rsidRPr="00755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4254F" w:rsidRPr="00755DC4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="00AA5255" w:rsidRPr="00755DC4">
              <w:rPr>
                <w:rFonts w:ascii="Times New Roman" w:hAnsi="Times New Roman" w:cs="Times New Roman"/>
                <w:sz w:val="24"/>
                <w:szCs w:val="24"/>
              </w:rPr>
              <w:t>improper time.</w:t>
            </w:r>
            <w:r w:rsidR="00AA5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</w:tcPr>
          <w:p w14:paraId="230D4B47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00DA8DA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418D4D6E" w14:textId="77777777" w:rsidTr="00822237">
        <w:tc>
          <w:tcPr>
            <w:tcW w:w="1124" w:type="dxa"/>
            <w:vMerge w:val="restart"/>
            <w:vAlign w:val="center"/>
          </w:tcPr>
          <w:p w14:paraId="03220EF0" w14:textId="77777777" w:rsidR="00911CBF" w:rsidRPr="00A61A88" w:rsidRDefault="00911CBF" w:rsidP="00911CBF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rrect dosage</w:t>
            </w:r>
          </w:p>
        </w:tc>
        <w:tc>
          <w:tcPr>
            <w:tcW w:w="2513" w:type="dxa"/>
          </w:tcPr>
          <w:p w14:paraId="4CA3C53C" w14:textId="77777777" w:rsidR="00911CBF" w:rsidRPr="00A61A88" w:rsidRDefault="00911CBF" w:rsidP="00A603F2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her dose</w:t>
            </w:r>
          </w:p>
        </w:tc>
        <w:tc>
          <w:tcPr>
            <w:tcW w:w="9825" w:type="dxa"/>
          </w:tcPr>
          <w:p w14:paraId="41D2638B" w14:textId="77777777" w:rsidR="00911CBF" w:rsidRDefault="0038400F" w:rsidP="0038400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400F">
              <w:rPr>
                <w:rFonts w:ascii="Times New Roman" w:hAnsi="Times New Roman" w:cs="Times New Roman"/>
                <w:sz w:val="24"/>
                <w:szCs w:val="24"/>
              </w:rPr>
              <w:t>Taking a higher dosage of medicine prescribed by the physician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. For example, the doctor said to take half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of a</w:t>
            </w:r>
            <w:r w:rsidRPr="00384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0A69" w:rsidRPr="000B0A69">
              <w:rPr>
                <w:rFonts w:ascii="Times New Roman" w:hAnsi="Times New Roman" w:cs="Times New Roman"/>
                <w:sz w:val="24"/>
                <w:szCs w:val="24"/>
              </w:rPr>
              <w:t>tablet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 xml:space="preserve">and the 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takes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 the whole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tablet;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 xml:space="preserve">taking </w:t>
            </w:r>
            <w:r w:rsidR="00887746">
              <w:rPr>
                <w:rFonts w:ascii="Times New Roman" w:hAnsi="Times New Roman" w:cs="Times New Roman"/>
                <w:sz w:val="24"/>
                <w:szCs w:val="24"/>
              </w:rPr>
              <w:t>extra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 units of insulin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>r us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 a tablespoon instead of a teaspoon</w:t>
            </w:r>
            <w:r w:rsidR="000B0A69" w:rsidRPr="000B0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for taking</w:t>
            </w:r>
            <w:r w:rsidR="000B0A69" w:rsidRPr="000B0A69">
              <w:rPr>
                <w:rFonts w:ascii="Times New Roman" w:hAnsi="Times New Roman" w:cs="Times New Roman"/>
                <w:sz w:val="24"/>
                <w:szCs w:val="24"/>
              </w:rPr>
              <w:t xml:space="preserve"> syrups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; or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0A69">
              <w:rPr>
                <w:rFonts w:ascii="Times New Roman" w:hAnsi="Times New Roman" w:cs="Times New Roman"/>
                <w:sz w:val="24"/>
                <w:szCs w:val="24"/>
              </w:rPr>
              <w:t xml:space="preserve">more drops of </w:t>
            </w:r>
            <w:r w:rsidR="00822237" w:rsidRPr="00822237">
              <w:rPr>
                <w:rFonts w:ascii="Times New Roman" w:hAnsi="Times New Roman" w:cs="Times New Roman"/>
                <w:sz w:val="24"/>
                <w:szCs w:val="24"/>
              </w:rPr>
              <w:t>eye drops.</w:t>
            </w:r>
          </w:p>
        </w:tc>
        <w:tc>
          <w:tcPr>
            <w:tcW w:w="708" w:type="dxa"/>
          </w:tcPr>
          <w:p w14:paraId="3F41A6AF" w14:textId="77777777" w:rsidR="00911CBF" w:rsidRDefault="00911CB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4A46396" w14:textId="77777777" w:rsidR="00911CBF" w:rsidRDefault="00911CB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354557BE" w14:textId="77777777" w:rsidTr="005E3E1A">
        <w:trPr>
          <w:trHeight w:val="241"/>
        </w:trPr>
        <w:tc>
          <w:tcPr>
            <w:tcW w:w="1124" w:type="dxa"/>
            <w:vMerge/>
          </w:tcPr>
          <w:p w14:paraId="64E049ED" w14:textId="77777777" w:rsidR="00911CBF" w:rsidRPr="00A61A88" w:rsidRDefault="00911CBF" w:rsidP="00A603F2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513" w:type="dxa"/>
          </w:tcPr>
          <w:p w14:paraId="0B81088E" w14:textId="77777777" w:rsidR="00911CBF" w:rsidRPr="00A61A88" w:rsidRDefault="00911CBF" w:rsidP="00A603F2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er dose</w:t>
            </w:r>
          </w:p>
        </w:tc>
        <w:tc>
          <w:tcPr>
            <w:tcW w:w="9825" w:type="dxa"/>
          </w:tcPr>
          <w:p w14:paraId="7031E1EF" w14:textId="77777777" w:rsidR="00911CBF" w:rsidRDefault="00822237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237">
              <w:rPr>
                <w:rFonts w:ascii="Times New Roman" w:hAnsi="Times New Roman" w:cs="Times New Roman"/>
                <w:sz w:val="24"/>
                <w:szCs w:val="24"/>
              </w:rPr>
              <w:t xml:space="preserve">Taking </w:t>
            </w:r>
            <w:r w:rsidR="001A45CC" w:rsidRPr="0038400F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1A45CC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  <w:r w:rsidR="001A45CC" w:rsidRPr="0038400F">
              <w:rPr>
                <w:rFonts w:ascii="Times New Roman" w:hAnsi="Times New Roman" w:cs="Times New Roman"/>
                <w:sz w:val="24"/>
                <w:szCs w:val="24"/>
              </w:rPr>
              <w:t xml:space="preserve"> dosage of medicine prescribed by the physician</w:t>
            </w:r>
            <w:r w:rsidR="001A45CC" w:rsidRPr="008222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8" w:type="dxa"/>
          </w:tcPr>
          <w:p w14:paraId="44B5906D" w14:textId="77777777" w:rsidR="00911CBF" w:rsidRDefault="00911CB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4727028" w14:textId="77777777" w:rsidR="00911CBF" w:rsidRDefault="00911CB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642A655A" w14:textId="77777777" w:rsidTr="00822237">
        <w:tc>
          <w:tcPr>
            <w:tcW w:w="1124" w:type="dxa"/>
            <w:vMerge/>
          </w:tcPr>
          <w:p w14:paraId="4043EA1E" w14:textId="77777777" w:rsidR="00911CBF" w:rsidRPr="00A61A88" w:rsidRDefault="00911CBF" w:rsidP="00A603F2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513" w:type="dxa"/>
          </w:tcPr>
          <w:p w14:paraId="08794F6D" w14:textId="77777777" w:rsidR="00911CBF" w:rsidRPr="00A61A88" w:rsidRDefault="00911CBF" w:rsidP="00A603F2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plication</w:t>
            </w:r>
          </w:p>
        </w:tc>
        <w:tc>
          <w:tcPr>
            <w:tcW w:w="9825" w:type="dxa"/>
          </w:tcPr>
          <w:p w14:paraId="30E8C9DD" w14:textId="77777777" w:rsidR="00911CBF" w:rsidRPr="006231AC" w:rsidRDefault="005E3E1A" w:rsidP="00BF76A5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31AC">
              <w:rPr>
                <w:rFonts w:ascii="Times New Roman" w:hAnsi="Times New Roman" w:cs="Times New Roman"/>
                <w:sz w:val="24"/>
                <w:szCs w:val="24"/>
              </w:rPr>
              <w:t xml:space="preserve">Repeated taking of </w:t>
            </w:r>
            <w:r w:rsidR="00E80DDE" w:rsidRPr="006231A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6231AC">
              <w:rPr>
                <w:rFonts w:ascii="Times New Roman" w:hAnsi="Times New Roman" w:cs="Times New Roman"/>
                <w:sz w:val="24"/>
                <w:szCs w:val="24"/>
              </w:rPr>
              <w:t xml:space="preserve"> same medicine.</w:t>
            </w:r>
          </w:p>
        </w:tc>
        <w:tc>
          <w:tcPr>
            <w:tcW w:w="708" w:type="dxa"/>
          </w:tcPr>
          <w:p w14:paraId="6D94DEC7" w14:textId="77777777" w:rsidR="00911CBF" w:rsidRDefault="00911CB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3335AAE" w14:textId="77777777" w:rsidR="00911CBF" w:rsidRDefault="00911CB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7E63B054" w14:textId="77777777" w:rsidTr="00822237">
        <w:tc>
          <w:tcPr>
            <w:tcW w:w="3637" w:type="dxa"/>
            <w:gridSpan w:val="2"/>
          </w:tcPr>
          <w:p w14:paraId="1FCFE51F" w14:textId="77777777" w:rsidR="00A603F2" w:rsidRDefault="00911CBF" w:rsidP="00EE77A8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king the </w:t>
            </w:r>
            <w:r w:rsidR="00B7103B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rong </w:t>
            </w: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</w:t>
            </w:r>
            <w:r w:rsidR="00B7103B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cation because of </w:t>
            </w:r>
            <w:r w:rsidR="00EE77A8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milar appearance (look-alike </w:t>
            </w:r>
            <w:r w:rsidR="00F90F10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ckaging</w:t>
            </w:r>
            <w:r w:rsidR="00EE77A8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4FD11B49" w14:textId="765CC5AE" w:rsidR="00701C37" w:rsidRPr="00701C37" w:rsidRDefault="00701C37" w:rsidP="00701C37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term LASA (“lookalike sound-alike”) delineates a confusion of medicatio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01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e to the similar labeling and packaging of different</w:t>
            </w:r>
          </w:p>
          <w:p w14:paraId="497F2AFA" w14:textId="7A080110" w:rsidR="00701C37" w:rsidRPr="00A61A88" w:rsidRDefault="00701C37" w:rsidP="00701C37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1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ugs, or similar labeling and packaging of the sam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01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ug containing different strengths.</w:t>
            </w:r>
          </w:p>
        </w:tc>
        <w:tc>
          <w:tcPr>
            <w:tcW w:w="9825" w:type="dxa"/>
          </w:tcPr>
          <w:p w14:paraId="3230E984" w14:textId="77777777" w:rsidR="00AF1786" w:rsidRDefault="00BF76A5" w:rsidP="00694D02">
            <w:pPr>
              <w:bidi w:val="0"/>
              <w:rPr>
                <w:ins w:id="0" w:author="pascal" w:date="2023-06-17T21:19:00Z"/>
                <w:rFonts w:ascii="Times New Roman" w:hAnsi="Times New Roman" w:cs="Times New Roman"/>
                <w:sz w:val="24"/>
                <w:szCs w:val="24"/>
              </w:rPr>
            </w:pP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Taking </w:t>
            </w:r>
            <w:r w:rsidR="00694D0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 wrong </w:t>
            </w:r>
            <w:r w:rsidR="00694D02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 instead of </w:t>
            </w:r>
            <w:r w:rsidR="00694D02">
              <w:rPr>
                <w:rFonts w:ascii="Times New Roman" w:hAnsi="Times New Roman" w:cs="Times New Roman"/>
                <w:sz w:val="24"/>
                <w:szCs w:val="24"/>
              </w:rPr>
              <w:t>a medication prescribed by a physician</w:t>
            </w: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 because of the</w:t>
            </w:r>
            <w:r w:rsidR="00694D02">
              <w:rPr>
                <w:rFonts w:ascii="Times New Roman" w:hAnsi="Times New Roman" w:cs="Times New Roman"/>
                <w:sz w:val="24"/>
                <w:szCs w:val="24"/>
              </w:rPr>
              <w:t xml:space="preserve">ir </w:t>
            </w:r>
            <w:r w:rsidR="00694D02" w:rsidRPr="00694D02">
              <w:rPr>
                <w:rFonts w:ascii="Times New Roman" w:hAnsi="Times New Roman" w:cs="Times New Roman"/>
                <w:sz w:val="24"/>
                <w:szCs w:val="24"/>
              </w:rPr>
              <w:t>similar appearance</w:t>
            </w:r>
            <w:r w:rsidR="00694D02">
              <w:rPr>
                <w:rFonts w:ascii="Times New Roman" w:hAnsi="Times New Roman" w:cs="Times New Roman"/>
                <w:sz w:val="24"/>
                <w:szCs w:val="24"/>
              </w:rPr>
              <w:t>. For example, c</w:t>
            </w:r>
            <w:r w:rsidR="00AF1786" w:rsidRPr="00AF1786">
              <w:rPr>
                <w:rFonts w:ascii="Times New Roman" w:hAnsi="Times New Roman" w:cs="Times New Roman"/>
                <w:sz w:val="24"/>
                <w:szCs w:val="24"/>
              </w:rPr>
              <w:t>onfusing eardrops and eyedrops</w:t>
            </w:r>
          </w:p>
          <w:p w14:paraId="67CF0CBF" w14:textId="0C920178" w:rsidR="00701C37" w:rsidRDefault="00701C37" w:rsidP="00701C37">
            <w:pPr>
              <w:bidi w:val="0"/>
              <w:rPr>
                <w:ins w:id="1" w:author="pascal" w:date="2023-06-17T21:20:00Z"/>
                <w:rFonts w:ascii="Times New Roman" w:hAnsi="Times New Roman" w:cs="Times New Roman"/>
                <w:sz w:val="24"/>
                <w:szCs w:val="24"/>
              </w:rPr>
            </w:pPr>
          </w:p>
          <w:p w14:paraId="73756BA7" w14:textId="77777777" w:rsidR="00701C37" w:rsidRDefault="00701C37" w:rsidP="00701C37">
            <w:pPr>
              <w:bidi w:val="0"/>
              <w:rPr>
                <w:ins w:id="2" w:author="pascal" w:date="2023-06-17T21:20:00Z"/>
                <w:rFonts w:ascii="Times New Roman" w:hAnsi="Times New Roman" w:cs="Times New Roman"/>
                <w:sz w:val="24"/>
                <w:szCs w:val="24"/>
              </w:rPr>
            </w:pPr>
          </w:p>
          <w:p w14:paraId="2EA09E46" w14:textId="2B7A7924" w:rsidR="00701C37" w:rsidRDefault="00701C37" w:rsidP="00701C37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2E4BB05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BE7959D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F10" w14:paraId="7AB2E2F2" w14:textId="77777777" w:rsidTr="00822237">
        <w:tc>
          <w:tcPr>
            <w:tcW w:w="3637" w:type="dxa"/>
            <w:gridSpan w:val="2"/>
          </w:tcPr>
          <w:p w14:paraId="5DD81797" w14:textId="77777777" w:rsidR="00F90F10" w:rsidRDefault="00B670B8" w:rsidP="00B670B8">
            <w:pPr>
              <w:bidi w:val="0"/>
              <w:rPr>
                <w:ins w:id="3" w:author="pascal" w:date="2023-06-17T21:28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rrect route of administration</w:t>
            </w:r>
          </w:p>
          <w:p w14:paraId="7315702D" w14:textId="77777777" w:rsidR="00701C37" w:rsidRDefault="00701C37" w:rsidP="00701C37">
            <w:pPr>
              <w:bidi w:val="0"/>
              <w:rPr>
                <w:ins w:id="4" w:author="pascal" w:date="2023-06-17T21:28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1706FF0" w14:textId="1E8BA62B" w:rsidR="00701C37" w:rsidRPr="00A61A88" w:rsidRDefault="00701C37" w:rsidP="00701C37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825" w:type="dxa"/>
          </w:tcPr>
          <w:p w14:paraId="618339E7" w14:textId="4310305E" w:rsidR="00F90F10" w:rsidRDefault="00BF76A5" w:rsidP="003A65E8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>The wrong way to take the medicine in a way that</w:t>
            </w:r>
            <w:r w:rsidR="001A7508">
              <w:rPr>
                <w:rFonts w:ascii="Times New Roman" w:hAnsi="Times New Roman" w:cs="Times New Roman"/>
                <w:sz w:val="24"/>
                <w:szCs w:val="24"/>
              </w:rPr>
              <w:t xml:space="preserve"> causes</w:t>
            </w:r>
            <w:r w:rsidR="001A7508" w:rsidRPr="001A7508">
              <w:rPr>
                <w:rFonts w:ascii="Times New Roman" w:hAnsi="Times New Roman" w:cs="Times New Roman"/>
                <w:sz w:val="24"/>
                <w:szCs w:val="24"/>
              </w:rPr>
              <w:t xml:space="preserve"> serious, sometimes long-term </w:t>
            </w:r>
            <w:r w:rsidR="004D2940">
              <w:rPr>
                <w:rFonts w:ascii="Times New Roman" w:hAnsi="Times New Roman" w:cs="Times New Roman"/>
                <w:sz w:val="24"/>
                <w:szCs w:val="24"/>
              </w:rPr>
              <w:t xml:space="preserve">side </w:t>
            </w:r>
            <w:r w:rsidR="001A7508" w:rsidRPr="001A7508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  <w:r w:rsidR="001B54E1">
              <w:rPr>
                <w:rFonts w:ascii="Times New Roman" w:hAnsi="Times New Roman" w:cs="Times New Roman"/>
                <w:sz w:val="24"/>
                <w:szCs w:val="24"/>
              </w:rPr>
              <w:t xml:space="preserve"> or reduces medication efficacy</w:t>
            </w:r>
            <w:r w:rsidR="001A75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A7508" w:rsidRPr="001A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5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>or example</w:t>
            </w:r>
            <w:r w:rsidR="001A75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A7508" w:rsidRPr="001A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750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A7508" w:rsidRPr="001A7508">
              <w:rPr>
                <w:rFonts w:ascii="Times New Roman" w:hAnsi="Times New Roman" w:cs="Times New Roman"/>
                <w:sz w:val="24"/>
                <w:szCs w:val="24"/>
              </w:rPr>
              <w:t>wallowing suppositories or Spiriva</w:t>
            </w:r>
            <w:r w:rsidR="001A750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1A7508" w:rsidRPr="001A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swallowing chewable medicines, or </w:t>
            </w:r>
            <w:r w:rsidR="003A65E8">
              <w:rPr>
                <w:rFonts w:ascii="Times New Roman" w:hAnsi="Times New Roman" w:cs="Times New Roman"/>
                <w:sz w:val="24"/>
                <w:szCs w:val="24"/>
              </w:rPr>
              <w:t xml:space="preserve">splitting </w:t>
            </w:r>
            <w:proofErr w:type="spellStart"/>
            <w:r w:rsidR="003A65E8" w:rsidRPr="003A65E8">
              <w:rPr>
                <w:rFonts w:ascii="Times New Roman" w:hAnsi="Times New Roman" w:cs="Times New Roman"/>
                <w:sz w:val="24"/>
                <w:szCs w:val="24"/>
              </w:rPr>
              <w:t>Entric</w:t>
            </w:r>
            <w:proofErr w:type="spellEnd"/>
            <w:r w:rsidR="003A65E8" w:rsidRPr="003A65E8">
              <w:rPr>
                <w:rFonts w:ascii="Times New Roman" w:hAnsi="Times New Roman" w:cs="Times New Roman"/>
                <w:sz w:val="24"/>
                <w:szCs w:val="24"/>
              </w:rPr>
              <w:t xml:space="preserve"> Coat </w:t>
            </w:r>
            <w:r w:rsidR="003A65E8">
              <w:rPr>
                <w:rFonts w:ascii="Times New Roman" w:hAnsi="Times New Roman" w:cs="Times New Roman"/>
                <w:sz w:val="24"/>
                <w:szCs w:val="24"/>
              </w:rPr>
              <w:t>(E.C) tablets</w:t>
            </w:r>
          </w:p>
        </w:tc>
        <w:tc>
          <w:tcPr>
            <w:tcW w:w="708" w:type="dxa"/>
          </w:tcPr>
          <w:p w14:paraId="02514C75" w14:textId="77777777" w:rsidR="00F90F10" w:rsidRDefault="00F90F10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3EEC973" w14:textId="77777777" w:rsidR="00F90F10" w:rsidRDefault="00F90F10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647" w14:paraId="527F409F" w14:textId="77777777" w:rsidTr="00822237">
        <w:tc>
          <w:tcPr>
            <w:tcW w:w="3637" w:type="dxa"/>
            <w:gridSpan w:val="2"/>
          </w:tcPr>
          <w:p w14:paraId="3BB94827" w14:textId="3F8FAE36" w:rsidR="00653647" w:rsidRPr="00A61A88" w:rsidRDefault="00653647" w:rsidP="00B670B8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roper taking of medications with food</w:t>
            </w:r>
            <w:r w:rsidR="003A4A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r, without</w:t>
            </w:r>
            <w:r w:rsidR="00B81F18" w:rsidRPr="00B81F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od</w:t>
            </w: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everages</w:t>
            </w:r>
            <w:r w:rsidR="001A20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herbs</w:t>
            </w:r>
          </w:p>
        </w:tc>
        <w:tc>
          <w:tcPr>
            <w:tcW w:w="9825" w:type="dxa"/>
          </w:tcPr>
          <w:p w14:paraId="4E11E09A" w14:textId="77777777" w:rsidR="00206347" w:rsidRDefault="00206347" w:rsidP="00206347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C02E6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783006">
              <w:rPr>
                <w:rFonts w:ascii="Times New Roman" w:hAnsi="Times New Roman" w:cs="Times New Roman"/>
                <w:sz w:val="24"/>
                <w:szCs w:val="24"/>
              </w:rPr>
              <w:t xml:space="preserve"> medications have </w:t>
            </w:r>
            <w:r w:rsidR="00783006" w:rsidRPr="00D711B3">
              <w:rPr>
                <w:rFonts w:ascii="Times New Roman" w:hAnsi="Times New Roman" w:cs="Times New Roman"/>
                <w:sz w:val="24"/>
                <w:szCs w:val="24"/>
              </w:rPr>
              <w:t>major interaction with</w:t>
            </w:r>
            <w:r w:rsidR="00783006">
              <w:rPr>
                <w:rFonts w:ascii="Times New Roman" w:hAnsi="Times New Roman" w:cs="Times New Roman"/>
                <w:sz w:val="24"/>
                <w:szCs w:val="24"/>
              </w:rPr>
              <w:t xml:space="preserve"> food,</w:t>
            </w:r>
            <w:r w:rsidR="00783006" w:rsidRPr="00783006">
              <w:rPr>
                <w:rFonts w:ascii="Times New Roman" w:hAnsi="Times New Roman" w:cs="Times New Roman"/>
                <w:sz w:val="24"/>
                <w:szCs w:val="24"/>
              </w:rPr>
              <w:t xml:space="preserve"> beverages, and herbs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or example, </w:t>
            </w:r>
            <w:r w:rsidRPr="00783006">
              <w:rPr>
                <w:rFonts w:ascii="Times New Roman" w:hAnsi="Times New Roman" w:cs="Times New Roman"/>
                <w:sz w:val="24"/>
                <w:szCs w:val="24"/>
              </w:rPr>
              <w:t>the patient should not have food, drink, medications, or supplements for at least one half-h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taking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isphosphonates,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iprofloxacin,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orfloxacin,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etracycline,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zithromycin, and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evothyroxine,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aptopril,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meprazole,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o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>prazole.</w:t>
            </w:r>
          </w:p>
          <w:p w14:paraId="1EE24505" w14:textId="77777777" w:rsidR="00783006" w:rsidRDefault="002C02E6" w:rsidP="00BA286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02E6">
              <w:rPr>
                <w:rFonts w:ascii="Times New Roman" w:hAnsi="Times New Roman" w:cs="Times New Roman"/>
                <w:sz w:val="24"/>
                <w:szCs w:val="24"/>
              </w:rPr>
              <w:t xml:space="preserve">Medicines that cause side effects if not taken with food and 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r w:rsidRPr="002C02E6">
              <w:rPr>
                <w:rFonts w:ascii="Times New Roman" w:hAnsi="Times New Roman" w:cs="Times New Roman"/>
                <w:sz w:val="24"/>
                <w:szCs w:val="24"/>
              </w:rPr>
              <w:t xml:space="preserve"> be taken with meals.</w:t>
            </w:r>
            <w:r w:rsidR="00DD0ADF" w:rsidRPr="00DD0ADF">
              <w:rPr>
                <w:rFonts w:ascii="Arial" w:hAnsi="Arial" w:cs="Arial"/>
                <w:color w:val="202124"/>
                <w:sz w:val="30"/>
                <w:szCs w:val="30"/>
                <w:shd w:val="clear" w:color="auto" w:fill="FFFFFF"/>
              </w:rPr>
              <w:t xml:space="preserve"> </w:t>
            </w:r>
            <w:r w:rsidR="006D7811">
              <w:rPr>
                <w:rFonts w:ascii="Times New Roman" w:hAnsi="Times New Roman" w:cs="Times New Roman"/>
                <w:sz w:val="24"/>
                <w:szCs w:val="24"/>
              </w:rPr>
              <w:t>For example, t</w:t>
            </w:r>
            <w:r w:rsidR="00DD0ADF" w:rsidRPr="00DD0ADF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  <w:r w:rsidR="00DD0ADF"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="00BA2866" w:rsidRPr="00BA2866">
              <w:rPr>
                <w:rFonts w:ascii="Times New Roman" w:hAnsi="Times New Roman" w:cs="Times New Roman"/>
                <w:sz w:val="24"/>
                <w:szCs w:val="24"/>
              </w:rPr>
              <w:t xml:space="preserve">Prednisone </w:t>
            </w:r>
            <w:r w:rsidR="00BA2866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DD0ADF" w:rsidRPr="00DD0ADF">
              <w:rPr>
                <w:rFonts w:ascii="Times New Roman" w:hAnsi="Times New Roman" w:cs="Times New Roman"/>
                <w:sz w:val="24"/>
                <w:szCs w:val="24"/>
              </w:rPr>
              <w:t xml:space="preserve">NSAIDs </w:t>
            </w:r>
            <w:r w:rsidR="00423679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DD0ADF" w:rsidRPr="00DD0ADF">
              <w:rPr>
                <w:rFonts w:ascii="Times New Roman" w:hAnsi="Times New Roman" w:cs="Times New Roman"/>
                <w:sz w:val="24"/>
                <w:szCs w:val="24"/>
              </w:rPr>
              <w:t xml:space="preserve"> an empty stomach. </w:t>
            </w:r>
          </w:p>
          <w:p w14:paraId="697E98D2" w14:textId="77777777" w:rsidR="00653647" w:rsidRDefault="009F7253" w:rsidP="00921F38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="00206347">
              <w:rPr>
                <w:rFonts w:ascii="Times New Roman" w:hAnsi="Times New Roman" w:cs="Times New Roman"/>
                <w:sz w:val="24"/>
                <w:szCs w:val="24"/>
              </w:rPr>
              <w:t>edications with special considerations for example u</w:t>
            </w:r>
            <w:r w:rsidR="00D711B3"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sing foods or herbal products that </w:t>
            </w:r>
            <w:r w:rsidR="00997D52" w:rsidRPr="00997D52">
              <w:rPr>
                <w:rFonts w:ascii="Times New Roman" w:hAnsi="Times New Roman" w:cs="Times New Roman"/>
                <w:sz w:val="24"/>
                <w:szCs w:val="24"/>
              </w:rPr>
              <w:t xml:space="preserve">could affect </w:t>
            </w:r>
            <w:r w:rsidR="00997D52">
              <w:rPr>
                <w:rFonts w:ascii="Times New Roman" w:hAnsi="Times New Roman" w:cs="Times New Roman"/>
                <w:sz w:val="24"/>
                <w:szCs w:val="24"/>
              </w:rPr>
              <w:t xml:space="preserve">medication </w:t>
            </w:r>
            <w:r w:rsidRPr="009F7253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  <w:r w:rsidR="00D711B3"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. For example, using foods containing high vitamin K </w:t>
            </w:r>
            <w:r w:rsidR="007830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3006" w:rsidRPr="00783006">
              <w:rPr>
                <w:rFonts w:ascii="Times New Roman" w:hAnsi="Times New Roman" w:cs="Times New Roman"/>
                <w:sz w:val="24"/>
                <w:szCs w:val="24"/>
              </w:rPr>
              <w:t>green leafy vegetables such as kale, collard greens, broccoli, spinach, cabbage, and lettuce.</w:t>
            </w:r>
            <w:r w:rsidR="0078300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711B3" w:rsidRPr="00D711B3">
              <w:rPr>
                <w:rFonts w:ascii="Times New Roman" w:hAnsi="Times New Roman" w:cs="Times New Roman"/>
                <w:sz w:val="24"/>
                <w:szCs w:val="24"/>
              </w:rPr>
              <w:t>with warfarin</w:t>
            </w:r>
            <w:r w:rsidR="00056BB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D711B3"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6347"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using high tyramine foods with </w:t>
            </w:r>
            <w:r w:rsidR="00921F38" w:rsidRPr="00921F38">
              <w:rPr>
                <w:rFonts w:ascii="Times New Roman" w:hAnsi="Times New Roman" w:cs="Times New Roman"/>
                <w:sz w:val="24"/>
                <w:szCs w:val="24"/>
              </w:rPr>
              <w:t>Monoamine Oxidase Inhibitors (MAOI)</w:t>
            </w:r>
            <w:r w:rsidR="00921F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8" w:type="dxa"/>
          </w:tcPr>
          <w:p w14:paraId="38B99F7C" w14:textId="77777777" w:rsidR="00653647" w:rsidRDefault="00653647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42820CD" w14:textId="77777777" w:rsidR="00653647" w:rsidRDefault="00653647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98A" w14:paraId="2CBC3459" w14:textId="77777777" w:rsidTr="00822237">
        <w:tc>
          <w:tcPr>
            <w:tcW w:w="3637" w:type="dxa"/>
            <w:gridSpan w:val="2"/>
          </w:tcPr>
          <w:p w14:paraId="76DF0008" w14:textId="77777777" w:rsidR="0094498A" w:rsidRPr="00A61A88" w:rsidRDefault="006060B1" w:rsidP="006060B1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roper taking of medications together</w:t>
            </w:r>
          </w:p>
        </w:tc>
        <w:tc>
          <w:tcPr>
            <w:tcW w:w="9825" w:type="dxa"/>
          </w:tcPr>
          <w:p w14:paraId="64111ECD" w14:textId="77777777" w:rsidR="0094498A" w:rsidRDefault="00413A8B" w:rsidP="00FF707F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s with major drug-drug interactions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ch physician</w:t>
            </w:r>
            <w:r w:rsidRPr="00413A8B">
              <w:rPr>
                <w:rFonts w:ascii="Times New Roman" w:hAnsi="Times New Roman" w:cs="Times New Roman"/>
                <w:sz w:val="24"/>
                <w:szCs w:val="24"/>
              </w:rPr>
              <w:t xml:space="preserve"> emphasized not to 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gether</w:t>
            </w:r>
            <w:r w:rsidR="00A45C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E70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11B3"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For example, simultaneous </w:t>
            </w:r>
            <w:r w:rsidR="001926A2">
              <w:rPr>
                <w:rFonts w:ascii="Times New Roman" w:hAnsi="Times New Roman" w:cs="Times New Roman"/>
                <w:sz w:val="24"/>
                <w:szCs w:val="24"/>
              </w:rPr>
              <w:t>taking</w:t>
            </w:r>
            <w:r w:rsidR="00D711B3"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1926A2" w:rsidRPr="001926A2">
              <w:rPr>
                <w:rFonts w:ascii="Times New Roman" w:hAnsi="Times New Roman" w:cs="Times New Roman"/>
                <w:sz w:val="24"/>
                <w:szCs w:val="24"/>
              </w:rPr>
              <w:t>Warfarin and Macrolides</w:t>
            </w:r>
            <w:r w:rsidR="000C7B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8" w:type="dxa"/>
          </w:tcPr>
          <w:p w14:paraId="7FD78DE3" w14:textId="77777777" w:rsidR="0094498A" w:rsidRDefault="0094498A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B6B417E" w14:textId="77777777" w:rsidR="0094498A" w:rsidRDefault="0094498A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4F2CCBA2" w14:textId="77777777" w:rsidTr="00822237">
        <w:tc>
          <w:tcPr>
            <w:tcW w:w="3637" w:type="dxa"/>
            <w:gridSpan w:val="2"/>
          </w:tcPr>
          <w:p w14:paraId="4B310F4D" w14:textId="77777777" w:rsidR="00A603F2" w:rsidRPr="00A61A88" w:rsidRDefault="007A07B4" w:rsidP="00B7103B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cation omission</w:t>
            </w:r>
          </w:p>
        </w:tc>
        <w:tc>
          <w:tcPr>
            <w:tcW w:w="9825" w:type="dxa"/>
          </w:tcPr>
          <w:p w14:paraId="3424D610" w14:textId="77777777" w:rsidR="00A603F2" w:rsidRDefault="008B59D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u</w:t>
            </w:r>
            <w:r w:rsidR="0032571B" w:rsidRPr="0032571B">
              <w:rPr>
                <w:rFonts w:ascii="Times New Roman" w:hAnsi="Times New Roman" w:cs="Times New Roman"/>
                <w:sz w:val="24"/>
                <w:szCs w:val="24"/>
              </w:rPr>
              <w:t>nintentional omission of one or more drugs from the prescribed treatment regimen. For example, taking losartan instead of losartan H</w:t>
            </w:r>
            <w:r w:rsidR="001038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8" w:type="dxa"/>
          </w:tcPr>
          <w:p w14:paraId="0434FC88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FC8A347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F10" w14:paraId="466611FF" w14:textId="77777777" w:rsidTr="00822237">
        <w:tc>
          <w:tcPr>
            <w:tcW w:w="3637" w:type="dxa"/>
            <w:gridSpan w:val="2"/>
          </w:tcPr>
          <w:p w14:paraId="048CF4F9" w14:textId="77777777" w:rsidR="00F90F10" w:rsidRPr="00A61A88" w:rsidRDefault="003E2E80" w:rsidP="002D5B4D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6F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king p</w:t>
            </w:r>
            <w:r w:rsidR="002D5B4D" w:rsidRPr="006E6F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ious m</w:t>
            </w:r>
            <w:r w:rsidR="00C97A78" w:rsidRPr="006E6F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ications</w:t>
            </w:r>
            <w:r w:rsidR="00C97A78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825" w:type="dxa"/>
          </w:tcPr>
          <w:p w14:paraId="2E9EB63F" w14:textId="77777777" w:rsidR="00F90F10" w:rsidRDefault="006E771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71F">
              <w:rPr>
                <w:rFonts w:ascii="Times New Roman" w:hAnsi="Times New Roman" w:cs="Times New Roman"/>
                <w:sz w:val="24"/>
                <w:szCs w:val="24"/>
              </w:rPr>
              <w:t xml:space="preserve">Continu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k</w:t>
            </w:r>
            <w:r w:rsidR="008B59DF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6E771F">
              <w:rPr>
                <w:rFonts w:ascii="Times New Roman" w:hAnsi="Times New Roman" w:cs="Times New Roman"/>
                <w:sz w:val="24"/>
                <w:szCs w:val="24"/>
              </w:rPr>
              <w:t xml:space="preserve"> of medications prescribed by previous doctors and/or hospitals without knowing whether they are needed or not.</w:t>
            </w:r>
          </w:p>
        </w:tc>
        <w:tc>
          <w:tcPr>
            <w:tcW w:w="708" w:type="dxa"/>
          </w:tcPr>
          <w:p w14:paraId="19C254CC" w14:textId="77777777" w:rsidR="00F90F10" w:rsidRDefault="00F90F10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F3BDBA4" w14:textId="77777777" w:rsidR="00F90F10" w:rsidRDefault="00F90F10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60B1" w14:paraId="1DEA7D1F" w14:textId="77777777" w:rsidTr="00822237">
        <w:tc>
          <w:tcPr>
            <w:tcW w:w="3637" w:type="dxa"/>
            <w:gridSpan w:val="2"/>
          </w:tcPr>
          <w:p w14:paraId="54CD414C" w14:textId="77777777" w:rsidR="006060B1" w:rsidRPr="00A61A88" w:rsidRDefault="006060B1" w:rsidP="002D5B4D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king another person's medications</w:t>
            </w:r>
          </w:p>
        </w:tc>
        <w:tc>
          <w:tcPr>
            <w:tcW w:w="9825" w:type="dxa"/>
          </w:tcPr>
          <w:p w14:paraId="614EDC65" w14:textId="77777777" w:rsidR="006060B1" w:rsidRDefault="007B7442" w:rsidP="007B7442">
            <w:pPr>
              <w:bidi w:val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E771F" w:rsidRPr="006E771F">
              <w:rPr>
                <w:rFonts w:ascii="Times New Roman" w:hAnsi="Times New Roman" w:cs="Times New Roman"/>
                <w:sz w:val="24"/>
                <w:szCs w:val="24"/>
              </w:rPr>
              <w:t>ake another person</w:t>
            </w:r>
            <w:r w:rsidR="008D50B8">
              <w:rPr>
                <w:rFonts w:ascii="Times New Roman" w:hAnsi="Times New Roman" w:cs="Times New Roman"/>
                <w:sz w:val="24"/>
                <w:szCs w:val="24"/>
              </w:rPr>
              <w:t>'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et</w:t>
            </w:r>
            <w:r w:rsidR="006E771F" w:rsidRPr="006E771F">
              <w:rPr>
                <w:rFonts w:ascii="Times New Roman" w:hAnsi="Times New Roman" w:cs="Times New Roman"/>
                <w:sz w:val="24"/>
                <w:szCs w:val="24"/>
              </w:rPr>
              <w:t>'s medicine by mistake</w:t>
            </w:r>
            <w:r w:rsidR="008D50B8">
              <w:rPr>
                <w:rFonts w:ascii="Times New Roman" w:hAnsi="Times New Roman" w:cs="Times New Roman"/>
                <w:sz w:val="24"/>
                <w:szCs w:val="24"/>
              </w:rPr>
              <w:t>. K</w:t>
            </w:r>
            <w:r w:rsidRPr="007B744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ing medications</w:t>
            </w:r>
            <w:r w:rsidRPr="007B7442">
              <w:rPr>
                <w:rFonts w:ascii="Times New Roman" w:hAnsi="Times New Roman" w:cs="Times New Roman"/>
                <w:sz w:val="24"/>
                <w:szCs w:val="24"/>
              </w:rPr>
              <w:t xml:space="preserve"> next to each other on the table.</w:t>
            </w:r>
          </w:p>
        </w:tc>
        <w:tc>
          <w:tcPr>
            <w:tcW w:w="708" w:type="dxa"/>
          </w:tcPr>
          <w:p w14:paraId="2969FC17" w14:textId="77777777" w:rsidR="006060B1" w:rsidRDefault="006060B1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1F8B953" w14:textId="77777777" w:rsidR="006060B1" w:rsidRDefault="006060B1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33F" w14:paraId="015D857F" w14:textId="77777777" w:rsidTr="00822237">
        <w:tc>
          <w:tcPr>
            <w:tcW w:w="3637" w:type="dxa"/>
            <w:gridSpan w:val="2"/>
          </w:tcPr>
          <w:p w14:paraId="47CECB2E" w14:textId="77777777" w:rsidR="00C7733F" w:rsidRPr="00A61A88" w:rsidRDefault="00C7733F" w:rsidP="00C7733F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rors related to medication delivery involve devices</w:t>
            </w:r>
          </w:p>
        </w:tc>
        <w:tc>
          <w:tcPr>
            <w:tcW w:w="9825" w:type="dxa"/>
          </w:tcPr>
          <w:p w14:paraId="63557109" w14:textId="348EBD41" w:rsidR="00C7733F" w:rsidRDefault="00BF76A5" w:rsidP="0002023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Misuse of </w:t>
            </w:r>
            <w:r w:rsidR="00F50582">
              <w:rPr>
                <w:rFonts w:ascii="Times New Roman" w:hAnsi="Times New Roman" w:cs="Times New Roman"/>
                <w:sz w:val="24"/>
                <w:szCs w:val="24"/>
              </w:rPr>
              <w:t xml:space="preserve">medication </w:t>
            </w: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>device</w:t>
            </w:r>
            <w:r w:rsidR="00F505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 such as insulin pens or inhalers. For example, </w:t>
            </w:r>
            <w:r w:rsidR="00020232" w:rsidRPr="00020232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r w:rsidR="00020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to follow </w:t>
            </w:r>
            <w:r w:rsidR="00B81F18" w:rsidRPr="00B81F18">
              <w:rPr>
                <w:rFonts w:ascii="Times New Roman" w:hAnsi="Times New Roman" w:cs="Times New Roman"/>
                <w:sz w:val="24"/>
                <w:szCs w:val="24"/>
              </w:rPr>
              <w:t>device's instructions</w:t>
            </w:r>
            <w:ins w:id="5" w:author="نفیس عبدالهی" w:date="2023-06-22T15:10:00Z">
              <w:r w:rsidR="003A4A17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r w:rsidRPr="00BF76A5">
              <w:rPr>
                <w:rFonts w:ascii="Times New Roman" w:hAnsi="Times New Roman" w:cs="Times New Roman"/>
                <w:sz w:val="24"/>
                <w:szCs w:val="24"/>
              </w:rPr>
              <w:t>correctly.</w:t>
            </w:r>
          </w:p>
        </w:tc>
        <w:tc>
          <w:tcPr>
            <w:tcW w:w="708" w:type="dxa"/>
          </w:tcPr>
          <w:p w14:paraId="5FDE517E" w14:textId="77777777" w:rsidR="00C7733F" w:rsidRDefault="00C7733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EE925D6" w14:textId="77777777" w:rsidR="00C7733F" w:rsidRDefault="00C7733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3A255465" w14:textId="77777777" w:rsidTr="00822237">
        <w:tc>
          <w:tcPr>
            <w:tcW w:w="3637" w:type="dxa"/>
            <w:gridSpan w:val="2"/>
          </w:tcPr>
          <w:p w14:paraId="7BD70B43" w14:textId="77777777" w:rsidR="00A603F2" w:rsidRPr="00A61A88" w:rsidRDefault="00F90F10" w:rsidP="00F90F10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Improper Medication Storage</w:t>
            </w:r>
          </w:p>
        </w:tc>
        <w:tc>
          <w:tcPr>
            <w:tcW w:w="9825" w:type="dxa"/>
          </w:tcPr>
          <w:p w14:paraId="03D7F70A" w14:textId="77777777" w:rsidR="00D711B3" w:rsidRDefault="005373E9" w:rsidP="005373E9">
            <w:pPr>
              <w:bidi w:val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5373E9">
              <w:rPr>
                <w:rFonts w:ascii="Times New Roman" w:hAnsi="Times New Roman" w:cs="Times New Roman"/>
                <w:sz w:val="24"/>
                <w:szCs w:val="24"/>
              </w:rPr>
              <w:t xml:space="preserve">Incorrect sto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medications </w:t>
            </w:r>
            <w:r w:rsidRPr="005373E9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r w:rsidR="008D50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373E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8D50B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373E9">
              <w:rPr>
                <w:rFonts w:ascii="Times New Roman" w:hAnsi="Times New Roman" w:cs="Times New Roman"/>
                <w:sz w:val="24"/>
                <w:szCs w:val="24"/>
              </w:rPr>
              <w:t xml:space="preserve">destruction of medicines and affect the qualit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m. </w:t>
            </w:r>
            <w:r w:rsidR="00BF76A5" w:rsidRPr="00BF76A5">
              <w:rPr>
                <w:rFonts w:ascii="Times New Roman" w:hAnsi="Times New Roman" w:cs="Times New Roman"/>
                <w:sz w:val="24"/>
                <w:szCs w:val="24"/>
              </w:rPr>
              <w:t>For example, keeping the medicine in a warm place (</w:t>
            </w:r>
            <w:r w:rsidR="00E46E2E">
              <w:rPr>
                <w:rFonts w:ascii="Times New Roman" w:hAnsi="Times New Roman" w:cs="Times New Roman"/>
                <w:sz w:val="24"/>
                <w:szCs w:val="24"/>
              </w:rPr>
              <w:t xml:space="preserve">near </w:t>
            </w:r>
            <w:r w:rsidR="00BF76A5"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the heater), exposed to sunligh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8E6766" w:rsidRPr="008E6766">
              <w:rPr>
                <w:rFonts w:ascii="Times New Roman" w:hAnsi="Times New Roman" w:cs="Times New Roman"/>
                <w:sz w:val="24"/>
                <w:szCs w:val="24"/>
              </w:rPr>
              <w:t>Keeping medicine in a part of the refrigerator that causes freezing</w:t>
            </w:r>
            <w:r w:rsidR="00BF76A5" w:rsidRPr="00BF76A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708" w:type="dxa"/>
          </w:tcPr>
          <w:p w14:paraId="0F2CF6A7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AFF2B1A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6D155AEF" w14:textId="77777777" w:rsidTr="00822237">
        <w:tc>
          <w:tcPr>
            <w:tcW w:w="3637" w:type="dxa"/>
            <w:gridSpan w:val="2"/>
          </w:tcPr>
          <w:p w14:paraId="45237943" w14:textId="77777777" w:rsidR="00A603F2" w:rsidRPr="00A61A88" w:rsidRDefault="00F90F10" w:rsidP="00F90F10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king expired</w:t>
            </w:r>
            <w:r w:rsidR="003E2E80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ications</w:t>
            </w:r>
          </w:p>
        </w:tc>
        <w:tc>
          <w:tcPr>
            <w:tcW w:w="9825" w:type="dxa"/>
          </w:tcPr>
          <w:p w14:paraId="7CEFDF9F" w14:textId="77777777" w:rsidR="00A603F2" w:rsidRDefault="00D711B3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>Unintentional use of expired medicine</w:t>
            </w:r>
            <w:r w:rsidR="007B744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708" w:type="dxa"/>
          </w:tcPr>
          <w:p w14:paraId="1962C043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C769A96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32E25BFC" w14:textId="77777777" w:rsidTr="00822237">
        <w:tc>
          <w:tcPr>
            <w:tcW w:w="3637" w:type="dxa"/>
            <w:gridSpan w:val="2"/>
          </w:tcPr>
          <w:p w14:paraId="674E7922" w14:textId="203433A9" w:rsidR="00A603F2" w:rsidRPr="00A61A88" w:rsidRDefault="00C7733F" w:rsidP="00C7733F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F90F10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f</w:t>
            </w:r>
            <w:r w:rsidR="003E2E80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F90F10"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cation</w:t>
            </w: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taking medications without a prescription)</w:t>
            </w:r>
          </w:p>
        </w:tc>
        <w:tc>
          <w:tcPr>
            <w:tcW w:w="9825" w:type="dxa"/>
          </w:tcPr>
          <w:p w14:paraId="488A065C" w14:textId="77777777" w:rsidR="00AC499C" w:rsidRDefault="00EC71C1" w:rsidP="00EC71C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use of m</w:t>
            </w:r>
            <w:r w:rsidR="006E771F" w:rsidRPr="006E771F">
              <w:rPr>
                <w:rFonts w:ascii="Times New Roman" w:hAnsi="Times New Roman" w:cs="Times New Roman"/>
                <w:sz w:val="24"/>
                <w:szCs w:val="24"/>
              </w:rPr>
              <w:t xml:space="preserve">edicines that are </w:t>
            </w:r>
            <w:r w:rsidR="006E771F">
              <w:rPr>
                <w:rFonts w:ascii="Times New Roman" w:hAnsi="Times New Roman" w:cs="Times New Roman"/>
                <w:sz w:val="24"/>
                <w:szCs w:val="24"/>
              </w:rPr>
              <w:t>taken</w:t>
            </w:r>
            <w:r w:rsidR="006E771F" w:rsidRPr="006E771F">
              <w:rPr>
                <w:rFonts w:ascii="Times New Roman" w:hAnsi="Times New Roman" w:cs="Times New Roman"/>
                <w:sz w:val="24"/>
                <w:szCs w:val="24"/>
              </w:rPr>
              <w:t xml:space="preserve"> without a doctor's prescription. </w:t>
            </w:r>
            <w:r w:rsidR="001038B0" w:rsidRPr="001038B0">
              <w:rPr>
                <w:rFonts w:ascii="Times New Roman" w:hAnsi="Times New Roman" w:cs="Times New Roman"/>
                <w:sz w:val="24"/>
                <w:szCs w:val="24"/>
              </w:rPr>
              <w:t xml:space="preserve">Short-term or occasional use of </w:t>
            </w:r>
            <w:r w:rsidR="001038B0">
              <w:rPr>
                <w:rFonts w:ascii="Times New Roman" w:hAnsi="Times New Roman" w:cs="Times New Roman"/>
                <w:sz w:val="24"/>
                <w:szCs w:val="24"/>
              </w:rPr>
              <w:t>OTC medications</w:t>
            </w:r>
            <w:r w:rsidR="001038B0" w:rsidRPr="001038B0">
              <w:rPr>
                <w:rFonts w:ascii="Times New Roman" w:hAnsi="Times New Roman" w:cs="Times New Roman"/>
                <w:sz w:val="24"/>
                <w:szCs w:val="24"/>
              </w:rPr>
              <w:t xml:space="preserve"> is not classified as </w:t>
            </w:r>
            <w:r w:rsidR="001038B0">
              <w:rPr>
                <w:rFonts w:ascii="Times New Roman" w:hAnsi="Times New Roman" w:cs="Times New Roman"/>
                <w:sz w:val="24"/>
                <w:szCs w:val="24"/>
              </w:rPr>
              <w:t>self-medication.</w:t>
            </w:r>
          </w:p>
        </w:tc>
        <w:tc>
          <w:tcPr>
            <w:tcW w:w="708" w:type="dxa"/>
          </w:tcPr>
          <w:p w14:paraId="7222DEAC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EC551DD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237" w14:paraId="1640F0DD" w14:textId="77777777" w:rsidTr="00822237">
        <w:tc>
          <w:tcPr>
            <w:tcW w:w="3637" w:type="dxa"/>
            <w:gridSpan w:val="2"/>
          </w:tcPr>
          <w:p w14:paraId="30EF9E13" w14:textId="77777777" w:rsidR="00A603F2" w:rsidRPr="00A61A88" w:rsidRDefault="00F90F10" w:rsidP="00F90F10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getting the doctor´s or pharmacist´s instructions</w:t>
            </w:r>
          </w:p>
        </w:tc>
        <w:tc>
          <w:tcPr>
            <w:tcW w:w="9825" w:type="dxa"/>
          </w:tcPr>
          <w:p w14:paraId="73901C56" w14:textId="77777777" w:rsidR="00A603F2" w:rsidRDefault="006E771F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71F">
              <w:rPr>
                <w:rFonts w:ascii="Times New Roman" w:hAnsi="Times New Roman" w:cs="Times New Roman"/>
                <w:sz w:val="24"/>
                <w:szCs w:val="24"/>
              </w:rPr>
              <w:t>Uncertainty about the instructions given by the doctor or pharmacist</w:t>
            </w:r>
          </w:p>
        </w:tc>
        <w:tc>
          <w:tcPr>
            <w:tcW w:w="708" w:type="dxa"/>
          </w:tcPr>
          <w:p w14:paraId="7A9BFC7C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D321AF4" w14:textId="77777777" w:rsidR="00A603F2" w:rsidRDefault="00A603F2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0B8" w14:paraId="1C937D81" w14:textId="77777777" w:rsidTr="00822237">
        <w:tc>
          <w:tcPr>
            <w:tcW w:w="3637" w:type="dxa"/>
            <w:gridSpan w:val="2"/>
          </w:tcPr>
          <w:p w14:paraId="5465092E" w14:textId="77777777" w:rsidR="00B670B8" w:rsidRPr="00A61A88" w:rsidRDefault="00C97A78" w:rsidP="00C97A78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staken drug because of misunderstanding of </w:t>
            </w:r>
            <w:r w:rsidR="00A72C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pose of the medication</w:t>
            </w:r>
          </w:p>
        </w:tc>
        <w:tc>
          <w:tcPr>
            <w:tcW w:w="9825" w:type="dxa"/>
          </w:tcPr>
          <w:p w14:paraId="431DFAB5" w14:textId="77777777" w:rsidR="00B670B8" w:rsidRDefault="00D711B3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 xml:space="preserve">For example, taking </w:t>
            </w:r>
            <w:r w:rsidR="001038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711B3">
              <w:rPr>
                <w:rFonts w:ascii="Times New Roman" w:hAnsi="Times New Roman" w:cs="Times New Roman"/>
                <w:sz w:val="24"/>
                <w:szCs w:val="24"/>
              </w:rPr>
              <w:t>efenamic acid for stomach pain</w:t>
            </w:r>
            <w:r w:rsidR="001038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8" w:type="dxa"/>
          </w:tcPr>
          <w:p w14:paraId="7027D927" w14:textId="77777777" w:rsidR="00B670B8" w:rsidRDefault="00B670B8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3C2A07C" w14:textId="77777777" w:rsidR="00B670B8" w:rsidRDefault="00B670B8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98A" w14:paraId="53834EDD" w14:textId="77777777" w:rsidTr="00822237">
        <w:tc>
          <w:tcPr>
            <w:tcW w:w="3637" w:type="dxa"/>
            <w:gridSpan w:val="2"/>
          </w:tcPr>
          <w:p w14:paraId="61428A23" w14:textId="77777777" w:rsidR="0094498A" w:rsidRPr="00A61A88" w:rsidRDefault="0094498A" w:rsidP="0094498A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1A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 medication-related errors</w:t>
            </w:r>
          </w:p>
        </w:tc>
        <w:tc>
          <w:tcPr>
            <w:tcW w:w="9825" w:type="dxa"/>
          </w:tcPr>
          <w:p w14:paraId="50BA5D78" w14:textId="77777777" w:rsidR="0094498A" w:rsidRDefault="006E771F" w:rsidP="00EF445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71F">
              <w:rPr>
                <w:rFonts w:ascii="Times New Roman" w:hAnsi="Times New Roman" w:cs="Times New Roman"/>
                <w:sz w:val="24"/>
                <w:szCs w:val="24"/>
              </w:rPr>
              <w:t xml:space="preserve">Any error that is related to the use of medication but does not fall under the category of other error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2F7850">
              <w:rPr>
                <w:rFonts w:ascii="Times New Roman" w:hAnsi="Times New Roman" w:cs="Times New Roman"/>
                <w:sz w:val="24"/>
                <w:szCs w:val="24"/>
              </w:rPr>
              <w:t>example,</w:t>
            </w:r>
            <w:r w:rsidRPr="006E77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4450" w:rsidRPr="00EF4450">
              <w:rPr>
                <w:rFonts w:ascii="Times New Roman" w:hAnsi="Times New Roman" w:cs="Times New Roman"/>
                <w:sz w:val="24"/>
                <w:szCs w:val="24"/>
              </w:rPr>
              <w:t>swallowing</w:t>
            </w:r>
            <w:r w:rsidR="00EF44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4450" w:rsidRPr="00EF4450">
              <w:rPr>
                <w:rFonts w:ascii="Times New Roman" w:hAnsi="Times New Roman" w:cs="Times New Roman"/>
                <w:sz w:val="24"/>
                <w:szCs w:val="24"/>
              </w:rPr>
              <w:t>silica gel</w:t>
            </w:r>
          </w:p>
        </w:tc>
        <w:tc>
          <w:tcPr>
            <w:tcW w:w="708" w:type="dxa"/>
          </w:tcPr>
          <w:p w14:paraId="18A0AEFF" w14:textId="77777777" w:rsidR="0094498A" w:rsidRDefault="0094498A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7661D6A" w14:textId="77777777" w:rsidR="0094498A" w:rsidRDefault="0094498A" w:rsidP="00A603F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BA2" w14:paraId="7D21E816" w14:textId="77777777" w:rsidTr="00DF45B7">
        <w:tc>
          <w:tcPr>
            <w:tcW w:w="14737" w:type="dxa"/>
            <w:gridSpan w:val="5"/>
          </w:tcPr>
          <w:p w14:paraId="6F754894" w14:textId="77777777" w:rsidR="00A5245C" w:rsidRPr="00A5245C" w:rsidRDefault="00A5245C" w:rsidP="00A5245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5C">
              <w:rPr>
                <w:rFonts w:ascii="Times New Roman" w:hAnsi="Times New Roman" w:cs="Times New Roman"/>
                <w:sz w:val="24"/>
                <w:szCs w:val="24"/>
              </w:rPr>
              <w:t>The examples listed in the table for each error were part of the examples of medication errors</w:t>
            </w:r>
            <w:r w:rsidRPr="00A5245C">
              <w:rPr>
                <w:rFonts w:ascii="Times New Roman" w:hAnsi="Times New Roman" w:cs="Times New Roman"/>
                <w:sz w:val="24"/>
                <w:szCs w:val="24"/>
                <w:rtl/>
              </w:rPr>
              <w:t>.</w:t>
            </w:r>
          </w:p>
          <w:p w14:paraId="016E3CDF" w14:textId="77777777" w:rsidR="00486BA2" w:rsidRDefault="00006A64" w:rsidP="00A5245C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5245C" w:rsidRPr="00A5245C">
              <w:rPr>
                <w:rFonts w:ascii="Times New Roman" w:hAnsi="Times New Roman" w:cs="Times New Roman"/>
                <w:sz w:val="24"/>
                <w:szCs w:val="24"/>
              </w:rPr>
              <w:t>rug-drug and drug-food interactions and other supplementary investigations were done by the pharmac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medication review. </w:t>
            </w:r>
          </w:p>
        </w:tc>
      </w:tr>
    </w:tbl>
    <w:p w14:paraId="18D19339" w14:textId="77777777" w:rsidR="00A603F2" w:rsidRDefault="00A603F2" w:rsidP="00A603F2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3B09C10F" w14:textId="77777777" w:rsidR="00A603F2" w:rsidRDefault="00A603F2" w:rsidP="00A603F2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00401DA4" w14:textId="77777777" w:rsidR="00A603F2" w:rsidRDefault="00A603F2" w:rsidP="00A603F2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36BDD11B" w14:textId="77777777" w:rsidR="00A603F2" w:rsidRDefault="00A603F2" w:rsidP="00A603F2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2B0BB8F3" w14:textId="77777777" w:rsidR="00A603F2" w:rsidRDefault="00A603F2" w:rsidP="00A603F2">
      <w:pPr>
        <w:bidi w:val="0"/>
        <w:rPr>
          <w:rFonts w:ascii="Times New Roman" w:hAnsi="Times New Roman" w:cs="Times New Roman"/>
          <w:sz w:val="24"/>
          <w:szCs w:val="24"/>
        </w:rPr>
      </w:pPr>
    </w:p>
    <w:sectPr w:rsidR="00A603F2" w:rsidSect="00822237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5DAEB" w14:textId="77777777" w:rsidR="00E36D12" w:rsidRDefault="00E36D12" w:rsidP="00A61A88">
      <w:pPr>
        <w:spacing w:after="0" w:line="240" w:lineRule="auto"/>
      </w:pPr>
      <w:r>
        <w:separator/>
      </w:r>
    </w:p>
  </w:endnote>
  <w:endnote w:type="continuationSeparator" w:id="0">
    <w:p w14:paraId="09722EC7" w14:textId="77777777" w:rsidR="00E36D12" w:rsidRDefault="00E36D12" w:rsidP="00A61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4231F" w14:textId="77777777" w:rsidR="00E36D12" w:rsidRDefault="00E36D12" w:rsidP="00A61A88">
      <w:pPr>
        <w:spacing w:after="0" w:line="240" w:lineRule="auto"/>
      </w:pPr>
      <w:r>
        <w:separator/>
      </w:r>
    </w:p>
  </w:footnote>
  <w:footnote w:type="continuationSeparator" w:id="0">
    <w:p w14:paraId="54D7D499" w14:textId="77777777" w:rsidR="00E36D12" w:rsidRDefault="00E36D12" w:rsidP="00A61A8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scal">
    <w15:presenceInfo w15:providerId="None" w15:userId="pascal"/>
  </w15:person>
  <w15:person w15:author="نفیس عبدالهی">
    <w15:presenceInfo w15:providerId="Windows Live" w15:userId="ab2f5217d2cb00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3NDczMTY1tjAxMzNT0lEKTi0uzszPAykwNK4FAPm1n9stAAAA"/>
  </w:docVars>
  <w:rsids>
    <w:rsidRoot w:val="00A603F2"/>
    <w:rsid w:val="00006A64"/>
    <w:rsid w:val="00020232"/>
    <w:rsid w:val="0004254F"/>
    <w:rsid w:val="00056BB7"/>
    <w:rsid w:val="00077B6E"/>
    <w:rsid w:val="000B0A69"/>
    <w:rsid w:val="000C7B84"/>
    <w:rsid w:val="001038B0"/>
    <w:rsid w:val="0011265D"/>
    <w:rsid w:val="00115A12"/>
    <w:rsid w:val="001926A2"/>
    <w:rsid w:val="001A200B"/>
    <w:rsid w:val="001A42E1"/>
    <w:rsid w:val="001A45CC"/>
    <w:rsid w:val="001A7508"/>
    <w:rsid w:val="001B54E1"/>
    <w:rsid w:val="00206347"/>
    <w:rsid w:val="00272F6E"/>
    <w:rsid w:val="002B7276"/>
    <w:rsid w:val="002C02E6"/>
    <w:rsid w:val="002D5B4D"/>
    <w:rsid w:val="002F7850"/>
    <w:rsid w:val="0030625B"/>
    <w:rsid w:val="0032571B"/>
    <w:rsid w:val="003777E6"/>
    <w:rsid w:val="0038400F"/>
    <w:rsid w:val="003A4A17"/>
    <w:rsid w:val="003A65E8"/>
    <w:rsid w:val="003D567A"/>
    <w:rsid w:val="003E1A34"/>
    <w:rsid w:val="003E2E80"/>
    <w:rsid w:val="003F05DE"/>
    <w:rsid w:val="003F1B0F"/>
    <w:rsid w:val="00413A8B"/>
    <w:rsid w:val="00423679"/>
    <w:rsid w:val="00425C48"/>
    <w:rsid w:val="004560A9"/>
    <w:rsid w:val="00484077"/>
    <w:rsid w:val="00486BA2"/>
    <w:rsid w:val="0049511E"/>
    <w:rsid w:val="004D2940"/>
    <w:rsid w:val="005373E9"/>
    <w:rsid w:val="005710CE"/>
    <w:rsid w:val="005E3E1A"/>
    <w:rsid w:val="006060B1"/>
    <w:rsid w:val="006231AC"/>
    <w:rsid w:val="00653647"/>
    <w:rsid w:val="00666B1D"/>
    <w:rsid w:val="00694D02"/>
    <w:rsid w:val="006954E8"/>
    <w:rsid w:val="00696822"/>
    <w:rsid w:val="006A6DD5"/>
    <w:rsid w:val="006D7811"/>
    <w:rsid w:val="006E6F96"/>
    <w:rsid w:val="006E70FE"/>
    <w:rsid w:val="006E771F"/>
    <w:rsid w:val="00701C37"/>
    <w:rsid w:val="00733FC0"/>
    <w:rsid w:val="00755DC4"/>
    <w:rsid w:val="00783006"/>
    <w:rsid w:val="00787EB9"/>
    <w:rsid w:val="007A07B4"/>
    <w:rsid w:val="007B7442"/>
    <w:rsid w:val="00822237"/>
    <w:rsid w:val="0086224C"/>
    <w:rsid w:val="00864E37"/>
    <w:rsid w:val="008711B0"/>
    <w:rsid w:val="00887746"/>
    <w:rsid w:val="008B59DF"/>
    <w:rsid w:val="008D50B8"/>
    <w:rsid w:val="008E6766"/>
    <w:rsid w:val="00911CBF"/>
    <w:rsid w:val="00921F38"/>
    <w:rsid w:val="00933BF6"/>
    <w:rsid w:val="0094498A"/>
    <w:rsid w:val="00997D52"/>
    <w:rsid w:val="009B33DC"/>
    <w:rsid w:val="009C2F88"/>
    <w:rsid w:val="009F4344"/>
    <w:rsid w:val="009F7253"/>
    <w:rsid w:val="00A45C50"/>
    <w:rsid w:val="00A5245C"/>
    <w:rsid w:val="00A603F2"/>
    <w:rsid w:val="00A61A88"/>
    <w:rsid w:val="00A71B3F"/>
    <w:rsid w:val="00A72C26"/>
    <w:rsid w:val="00AA5255"/>
    <w:rsid w:val="00AC499C"/>
    <w:rsid w:val="00AF12D1"/>
    <w:rsid w:val="00AF1786"/>
    <w:rsid w:val="00B27B37"/>
    <w:rsid w:val="00B40BE6"/>
    <w:rsid w:val="00B670B8"/>
    <w:rsid w:val="00B701D6"/>
    <w:rsid w:val="00B7103B"/>
    <w:rsid w:val="00B81F18"/>
    <w:rsid w:val="00B97ED5"/>
    <w:rsid w:val="00BA2866"/>
    <w:rsid w:val="00BB6CCD"/>
    <w:rsid w:val="00BF76A5"/>
    <w:rsid w:val="00C41CC0"/>
    <w:rsid w:val="00C7733F"/>
    <w:rsid w:val="00C930E0"/>
    <w:rsid w:val="00C97A78"/>
    <w:rsid w:val="00CD3810"/>
    <w:rsid w:val="00D711B3"/>
    <w:rsid w:val="00DC51B6"/>
    <w:rsid w:val="00DC74B9"/>
    <w:rsid w:val="00DD0ADF"/>
    <w:rsid w:val="00E028BA"/>
    <w:rsid w:val="00E36D12"/>
    <w:rsid w:val="00E46E2E"/>
    <w:rsid w:val="00E46F9D"/>
    <w:rsid w:val="00E80DDE"/>
    <w:rsid w:val="00E9001A"/>
    <w:rsid w:val="00E95F36"/>
    <w:rsid w:val="00EC71C1"/>
    <w:rsid w:val="00EE7225"/>
    <w:rsid w:val="00EE77A8"/>
    <w:rsid w:val="00EF4450"/>
    <w:rsid w:val="00EF49B9"/>
    <w:rsid w:val="00F1146F"/>
    <w:rsid w:val="00F152F8"/>
    <w:rsid w:val="00F33F50"/>
    <w:rsid w:val="00F475BA"/>
    <w:rsid w:val="00F50582"/>
    <w:rsid w:val="00F90F10"/>
    <w:rsid w:val="00FD5DDC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173104C"/>
  <w15:chartTrackingRefBased/>
  <w15:docId w15:val="{B2F963A4-71CE-46DE-A16C-A4B405F2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7E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7ED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61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A88"/>
  </w:style>
  <w:style w:type="paragraph" w:styleId="Footer">
    <w:name w:val="footer"/>
    <w:basedOn w:val="Normal"/>
    <w:link w:val="FooterChar"/>
    <w:uiPriority w:val="99"/>
    <w:unhideWhenUsed/>
    <w:rsid w:val="00A61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A88"/>
  </w:style>
  <w:style w:type="paragraph" w:styleId="Revision">
    <w:name w:val="Revision"/>
    <w:hidden/>
    <w:uiPriority w:val="99"/>
    <w:semiHidden/>
    <w:rsid w:val="00EE722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C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C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3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نفیس عبدالهی</dc:creator>
  <cp:keywords/>
  <dc:description/>
  <cp:lastModifiedBy>نفیس عبدالهی</cp:lastModifiedBy>
  <cp:revision>3</cp:revision>
  <dcterms:created xsi:type="dcterms:W3CDTF">2023-06-22T11:34:00Z</dcterms:created>
  <dcterms:modified xsi:type="dcterms:W3CDTF">2023-06-22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50b6a06618a5e08b5a4fcb34822436803b8d1a412fe1088c709053f97b1635</vt:lpwstr>
  </property>
</Properties>
</file>